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0A705" w14:textId="77777777" w:rsidR="004B59DA" w:rsidRDefault="004B59DA" w:rsidP="004B59DA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4C45DFB" w14:textId="77777777" w:rsidR="004B59DA" w:rsidRDefault="004B59DA" w:rsidP="004B59DA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4361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EV1</w:t>
      </w:r>
      <w:r w:rsidRPr="00C43616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List of primers used for PCR/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 analysis.</w:t>
      </w:r>
    </w:p>
    <w:p w14:paraId="3C5646FE" w14:textId="77777777" w:rsidR="004B59DA" w:rsidRDefault="004B59DA" w:rsidP="004B59DA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922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0"/>
        <w:gridCol w:w="3840"/>
        <w:gridCol w:w="3940"/>
      </w:tblGrid>
      <w:tr w:rsidR="004B59DA" w:rsidRPr="005A4B92" w14:paraId="12AF3AEA" w14:textId="77777777" w:rsidTr="00E34F40">
        <w:trPr>
          <w:trHeight w:val="33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EE4BD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 Name 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4DFB76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ward primer (5'-3')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258C4E94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erse primer (5'-3')</w:t>
            </w:r>
          </w:p>
        </w:tc>
      </w:tr>
      <w:tr w:rsidR="004B59DA" w:rsidRPr="005A4B92" w14:paraId="7C239364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3F0D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-cadher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5EBF73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GCAGTCCCTGAGCCCAAA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287719C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AGCGTGGCATTGAGGTACA</w:t>
            </w:r>
          </w:p>
        </w:tc>
      </w:tr>
      <w:tr w:rsidR="004B59DA" w:rsidRPr="005A4B92" w14:paraId="53781845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DA6FD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-cadher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60094F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AGATTTCAAGGTGGACGA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5F5ED0A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TGGGTTTCTTTGTCTTGGG</w:t>
            </w:r>
          </w:p>
        </w:tc>
      </w:tr>
      <w:tr w:rsidR="004B59DA" w:rsidRPr="005A4B92" w14:paraId="4D171A03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47FB57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D-Integr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181FE25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CCCAATTGTAGCAGGC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72FF742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ACCAGCTTTACGTCCATAG</w:t>
            </w:r>
          </w:p>
        </w:tc>
      </w:tr>
      <w:tr w:rsidR="004B59DA" w:rsidRPr="005A4B92" w14:paraId="1EAE4AC0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4DCC6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veolin-3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5A7EAD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CCCAAGAACATCAATGAGGAC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75E9A00F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AGGAGATACAGGCGAACAGGA</w:t>
            </w:r>
          </w:p>
        </w:tc>
      </w:tr>
      <w:tr w:rsidR="004B59DA" w:rsidRPr="005A4B92" w14:paraId="0C41DF17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765F6D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ferl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B378A8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ACCAGAATGAGAATCGCTACCC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3CC9294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CTCCCAGCCTTTCTCATCCA</w:t>
            </w:r>
          </w:p>
        </w:tc>
      </w:tr>
      <w:tr w:rsidR="004B59DA" w:rsidRPr="005A4B92" w14:paraId="473A62EF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183BB6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M12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AB7A475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CAAGAAGGCATAAGAGAGAGA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722D198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TGAATGGGTCCTGGCTTAT</w:t>
            </w:r>
          </w:p>
        </w:tc>
      </w:tr>
      <w:tr w:rsidR="004B59DA" w:rsidRPr="005A4B92" w14:paraId="5360A212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F23887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maker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86F546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TACTCCGGTCCCATAGGC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4204F61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CTCTTGTCGGGGTACAG</w:t>
            </w:r>
          </w:p>
        </w:tc>
      </w:tr>
      <w:tr w:rsidR="004B59DA" w:rsidRPr="005A4B92" w14:paraId="4914D7E2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3679B6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merger</w:t>
            </w:r>
            <w:proofErr w:type="spellEnd"/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L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DE8078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AGCTTTCATGCCAGAA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797643D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TCTTGGGAGCTCAGTCG</w:t>
            </w:r>
          </w:p>
        </w:tc>
      </w:tr>
      <w:tr w:rsidR="004B59DA" w:rsidRPr="005A4B92" w14:paraId="1237F019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AD809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merger</w:t>
            </w:r>
            <w:proofErr w:type="spellEnd"/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82EB06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GAGGGCAAGAAGTTCA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523339A9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TCTTGGGAGCTCAGTCG</w:t>
            </w:r>
          </w:p>
        </w:tc>
      </w:tr>
      <w:tr w:rsidR="004B59DA" w:rsidRPr="005A4B92" w14:paraId="4BB5C8F2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02B18C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0D61FFC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TGTGCCAAACGTCCTC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039D7C4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TTCTTCTTCAAGCATGGAG</w:t>
            </w:r>
          </w:p>
        </w:tc>
      </w:tr>
      <w:tr w:rsidR="004B59DA" w:rsidRPr="005A4B92" w14:paraId="1010BCC3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EAD03F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643BCA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TCTTGGGACTGATGCTG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0FAA371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TCCGACTTGTGAAGTGGT</w:t>
            </w:r>
          </w:p>
        </w:tc>
      </w:tr>
      <w:tr w:rsidR="004B59DA" w:rsidRPr="005A4B92" w14:paraId="1951464B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262FEC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phronect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D095B94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GAACAACTCCACTACCACCAA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1B0B3DDF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GTCGTCCTTTACTTCCTCAT</w:t>
            </w:r>
          </w:p>
        </w:tc>
      </w:tr>
      <w:tr w:rsidR="004B59DA" w:rsidRPr="005A4B92" w14:paraId="7B8580D7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025A26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3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B4958C5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GCCTGTCTTGGACAAA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67DF45CC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ATGGCATGCACGAA</w:t>
            </w:r>
          </w:p>
        </w:tc>
      </w:tr>
      <w:tr w:rsidR="004B59DA" w:rsidRPr="005A4B92" w14:paraId="42ADA90E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ACC139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4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3D7D912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AGAAGTGTGGCTGTGA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15358EA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CGTCCACAAAGGACTGT</w:t>
            </w:r>
          </w:p>
        </w:tc>
      </w:tr>
      <w:tr w:rsidR="004B59DA" w:rsidRPr="005A4B92" w14:paraId="04EE8F0C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3B4D8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5a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4D1962BF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ATCAAGGAATGCCAGTA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61EE1027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CGTGAAGGCCGTCTCTC</w:t>
            </w:r>
          </w:p>
        </w:tc>
      </w:tr>
      <w:tr w:rsidR="004B59DA" w:rsidRPr="005A4B92" w14:paraId="0FEDA28A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F281E5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1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486E136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GGGCCTTCGCTGACAT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41EBD8EC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TGGTGTGACTGATGGTG</w:t>
            </w:r>
          </w:p>
        </w:tc>
      </w:tr>
      <w:tr w:rsidR="004B59DA" w:rsidRPr="005A4B92" w14:paraId="45926881" w14:textId="77777777" w:rsidTr="00E34F40">
        <w:trPr>
          <w:trHeight w:val="315"/>
        </w:trPr>
        <w:tc>
          <w:tcPr>
            <w:tcW w:w="1440" w:type="dxa"/>
            <w:shd w:val="clear" w:color="auto" w:fill="auto"/>
            <w:vAlign w:val="center"/>
            <w:hideMark/>
          </w:tcPr>
          <w:p w14:paraId="2A814294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zd2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3BE3F55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CTCCATCCCGCTGTGCA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3346FE31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ACAGGAAGAAGCGCAGCTC</w:t>
            </w:r>
          </w:p>
        </w:tc>
      </w:tr>
      <w:tr w:rsidR="004B59DA" w:rsidRPr="005A4B92" w14:paraId="46A1070D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BFFA6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zd4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0BF502B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TACAACGTGACCAAGATGCC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517668D8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CATTGGCACATAAACCGAAC</w:t>
            </w:r>
          </w:p>
        </w:tc>
      </w:tr>
      <w:tr w:rsidR="004B59DA" w:rsidRPr="005A4B92" w14:paraId="7ED10F66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985CBC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zd6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322A581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GCGTTTGCTTCGTT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1D812765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AGAGGCAGAAGGACGAAGT</w:t>
            </w:r>
          </w:p>
        </w:tc>
      </w:tr>
      <w:tr w:rsidR="004B59DA" w:rsidRPr="005A4B92" w14:paraId="6EAE67E9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48C7B9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xin-2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4422CDDD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GGCACAGCTAGAGGAAG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06405FF8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CTCTTTGTGATCTTCTGG</w:t>
            </w:r>
          </w:p>
        </w:tc>
      </w:tr>
      <w:tr w:rsidR="004B59DA" w:rsidRPr="005A4B92" w14:paraId="3A5E560E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D5460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7ECB2CB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GCATTGCTGACAGGATG</w:t>
            </w:r>
          </w:p>
        </w:tc>
        <w:tc>
          <w:tcPr>
            <w:tcW w:w="3940" w:type="dxa"/>
            <w:shd w:val="clear" w:color="auto" w:fill="auto"/>
            <w:noWrap/>
            <w:vAlign w:val="center"/>
            <w:hideMark/>
          </w:tcPr>
          <w:p w14:paraId="6E93E25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TGATCCACATCTGCTGG</w:t>
            </w:r>
          </w:p>
        </w:tc>
      </w:tr>
      <w:tr w:rsidR="004B59DA" w:rsidRPr="005A4B92" w14:paraId="42CEF8A2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8311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nding site 1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4B1F858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GACAGTCACGAAAGACC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1351C3B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AGGTCCCTTTCCAAAT</w:t>
            </w:r>
          </w:p>
        </w:tc>
      </w:tr>
      <w:tr w:rsidR="004B59DA" w:rsidRPr="005A4B92" w14:paraId="64A4ADB1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2549ED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nding site 2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4691D23A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TTAAGGTCAAGCCTGGT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633ADFB2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TCACCTTGTTCCTCCTC</w:t>
            </w:r>
          </w:p>
        </w:tc>
      </w:tr>
      <w:tr w:rsidR="004B59DA" w:rsidRPr="005A4B92" w14:paraId="0811CF51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A84D13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pa5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7FA18959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TGGCATGGACCAATCAG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731F050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CGACTCGCCTTATATAC</w:t>
            </w:r>
          </w:p>
        </w:tc>
      </w:tr>
      <w:tr w:rsidR="004B59DA" w:rsidRPr="005A4B92" w14:paraId="7B95CE79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4B193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ajb9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12121A36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CCGACCTACACGAAAC</w:t>
            </w:r>
          </w:p>
        </w:tc>
        <w:tc>
          <w:tcPr>
            <w:tcW w:w="3940" w:type="dxa"/>
            <w:shd w:val="clear" w:color="auto" w:fill="auto"/>
            <w:vAlign w:val="center"/>
            <w:hideMark/>
          </w:tcPr>
          <w:p w14:paraId="5B843FF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4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CCAAACGGCAACAA</w:t>
            </w:r>
          </w:p>
        </w:tc>
      </w:tr>
      <w:tr w:rsidR="004B59DA" w:rsidRPr="005A4B92" w14:paraId="399AFAC5" w14:textId="77777777" w:rsidTr="00E34F40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</w:tcPr>
          <w:p w14:paraId="3D1EF490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mk promoter cloning</w:t>
            </w:r>
          </w:p>
        </w:tc>
        <w:tc>
          <w:tcPr>
            <w:tcW w:w="3840" w:type="dxa"/>
            <w:shd w:val="clear" w:color="auto" w:fill="auto"/>
            <w:vAlign w:val="center"/>
          </w:tcPr>
          <w:p w14:paraId="679914D9" w14:textId="77777777" w:rsidR="004B59DA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ACCGGTACCTGTCTCTTAT</w:t>
            </w:r>
          </w:p>
          <w:p w14:paraId="76C1AF2E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AAATGTCCTCT</w:t>
            </w:r>
          </w:p>
        </w:tc>
        <w:tc>
          <w:tcPr>
            <w:tcW w:w="3940" w:type="dxa"/>
            <w:shd w:val="clear" w:color="auto" w:fill="auto"/>
            <w:vAlign w:val="center"/>
          </w:tcPr>
          <w:p w14:paraId="7F6A7C8E" w14:textId="77777777" w:rsidR="004B59DA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ATCCTCGAGACTGGTTTCTT</w:t>
            </w:r>
          </w:p>
          <w:p w14:paraId="333955BD" w14:textId="77777777" w:rsidR="004B59DA" w:rsidRPr="005A4B92" w:rsidRDefault="004B59DA" w:rsidP="00E34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0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CCCCAT</w:t>
            </w:r>
          </w:p>
        </w:tc>
      </w:tr>
    </w:tbl>
    <w:p w14:paraId="49C347F8" w14:textId="74B89269" w:rsidR="0039775C" w:rsidRDefault="0039775C"/>
    <w:p w14:paraId="67D5AFB0" w14:textId="0BC1E941" w:rsidR="004B59DA" w:rsidRDefault="004B59DA"/>
    <w:p w14:paraId="291E0ED3" w14:textId="012B6E93" w:rsidR="004B59DA" w:rsidRDefault="004B59DA"/>
    <w:p w14:paraId="7A3DC089" w14:textId="2E103E62" w:rsidR="004B59DA" w:rsidRDefault="004B59DA"/>
    <w:p w14:paraId="116E2E91" w14:textId="77777777" w:rsidR="004B59DA" w:rsidRDefault="004B59DA">
      <w:bookmarkStart w:id="0" w:name="_GoBack"/>
      <w:bookmarkEnd w:id="0"/>
    </w:p>
    <w:sectPr w:rsidR="004B5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0F"/>
    <w:rsid w:val="0039775C"/>
    <w:rsid w:val="003E0208"/>
    <w:rsid w:val="004B59DA"/>
    <w:rsid w:val="00AB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DDA4"/>
  <w15:chartTrackingRefBased/>
  <w15:docId w15:val="{0DA53F91-4D41-45BE-9130-D1A0F198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9DA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iket Sunil</dc:creator>
  <cp:keywords/>
  <dc:description/>
  <cp:lastModifiedBy>Joshi, Aniket Sunil</cp:lastModifiedBy>
  <cp:revision>4</cp:revision>
  <dcterms:created xsi:type="dcterms:W3CDTF">2024-05-27T16:45:00Z</dcterms:created>
  <dcterms:modified xsi:type="dcterms:W3CDTF">2024-05-29T18:07:00Z</dcterms:modified>
</cp:coreProperties>
</file>